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5C1737" w14:textId="502F243E" w:rsidR="00D36502" w:rsidRDefault="0048370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420E36" w:rsidRPr="00420E36">
        <w:rPr>
          <w:rFonts w:ascii="Times New Roman" w:hAnsi="Times New Roman" w:cs="Times New Roman"/>
          <w:sz w:val="24"/>
          <w:szCs w:val="24"/>
        </w:rPr>
        <w:t xml:space="preserve">Table </w:t>
      </w:r>
      <w:r w:rsidR="00420E36">
        <w:rPr>
          <w:rFonts w:ascii="Times New Roman" w:hAnsi="Times New Roman" w:cs="Times New Roman"/>
          <w:sz w:val="24"/>
          <w:szCs w:val="24"/>
        </w:rPr>
        <w:t xml:space="preserve"> Participant </w:t>
      </w:r>
      <w:r w:rsidR="00195CC2">
        <w:rPr>
          <w:rFonts w:ascii="Times New Roman" w:hAnsi="Times New Roman" w:cs="Times New Roman"/>
          <w:sz w:val="24"/>
          <w:szCs w:val="24"/>
        </w:rPr>
        <w:t>medications</w:t>
      </w:r>
      <w:r w:rsidR="00392137">
        <w:rPr>
          <w:rFonts w:ascii="Times New Roman" w:hAnsi="Times New Roman" w:cs="Times New Roman"/>
          <w:sz w:val="24"/>
          <w:szCs w:val="24"/>
        </w:rPr>
        <w:t xml:space="preserve"> and supplements</w:t>
      </w:r>
      <w:r w:rsidR="008B2D25"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949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9"/>
        <w:gridCol w:w="1700"/>
        <w:gridCol w:w="1701"/>
        <w:gridCol w:w="1843"/>
      </w:tblGrid>
      <w:tr w:rsidR="006966FE" w14:paraId="2D83B04C" w14:textId="295B77F1" w:rsidTr="0003173B">
        <w:tc>
          <w:tcPr>
            <w:tcW w:w="4249" w:type="dxa"/>
            <w:tcBorders>
              <w:top w:val="single" w:sz="4" w:space="0" w:color="000000" w:themeColor="text1"/>
              <w:bottom w:val="single" w:sz="4" w:space="0" w:color="000000" w:themeColor="text1"/>
            </w:tcBorders>
          </w:tcPr>
          <w:p w14:paraId="46DCEC10" w14:textId="4C3697F3" w:rsidR="006966FE" w:rsidRPr="00C87A19" w:rsidRDefault="00696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dications,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itamins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supplements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7F43CEA3" w14:textId="0511B6F6" w:rsidR="006966FE" w:rsidRPr="00C87A19" w:rsidRDefault="00696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INT group (n=17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245903AC" w14:textId="71F6CDBF" w:rsidR="006966FE" w:rsidRPr="00C87A19" w:rsidRDefault="00696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requency CON group (n=15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 w:themeColor="text1"/>
            </w:tcBorders>
          </w:tcPr>
          <w:p w14:paraId="53A90B5D" w14:textId="77777777" w:rsidR="006966FE" w:rsidRDefault="006966FE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87A1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ntag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f cohort</w:t>
            </w:r>
          </w:p>
          <w:p w14:paraId="35152B1F" w14:textId="1725D9B6" w:rsidR="00D20E38" w:rsidRPr="00D20E38" w:rsidRDefault="00D20E38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20E3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=32)</w:t>
            </w:r>
          </w:p>
        </w:tc>
      </w:tr>
      <w:tr w:rsidR="006966FE" w14:paraId="7BE07563" w14:textId="6776F3E2" w:rsidTr="0003173B">
        <w:trPr>
          <w:trHeight w:val="8897"/>
        </w:trPr>
        <w:tc>
          <w:tcPr>
            <w:tcW w:w="4249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A796C20" w14:textId="77777777" w:rsidR="006966FE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0C0B79B1" w14:textId="1C9C7D23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Anti-depressants</w:t>
            </w:r>
          </w:p>
          <w:p w14:paraId="583CA80E" w14:textId="79AC25AF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Anxiety / other MH medications</w:t>
            </w:r>
          </w:p>
          <w:p w14:paraId="7A2FDAB4" w14:textId="09D8D0E6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Neuropathic pain medications</w:t>
            </w:r>
          </w:p>
          <w:p w14:paraId="04B28C88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Sleep </w:t>
            </w:r>
            <w:proofErr w:type="gramStart"/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medications</w:t>
            </w:r>
            <w:proofErr w:type="gramEnd"/>
          </w:p>
          <w:p w14:paraId="1A60947A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Thyroxine </w:t>
            </w:r>
          </w:p>
          <w:p w14:paraId="10EC6A2B" w14:textId="0B873884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Beta-blockers/other BP</w:t>
            </w:r>
          </w:p>
          <w:p w14:paraId="0E71B57B" w14:textId="12854616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Aspirin/other blood thinners</w:t>
            </w:r>
          </w:p>
          <w:p w14:paraId="0340A51B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Prolia </w:t>
            </w:r>
          </w:p>
          <w:p w14:paraId="4492ABE5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0A251F">
              <w:rPr>
                <w:rFonts w:ascii="Times New Roman" w:hAnsi="Times New Roman" w:cs="Times New Roman"/>
                <w:sz w:val="24"/>
                <w:szCs w:val="24"/>
              </w:rPr>
              <w:t>Canc</w:t>
            </w: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er-specific</w:t>
            </w:r>
          </w:p>
          <w:p w14:paraId="1163035E" w14:textId="00F6CA70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Ventolin/other pulmonary</w:t>
            </w:r>
          </w:p>
          <w:p w14:paraId="223EEB86" w14:textId="0F2684F5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Proton pump inhibitors</w:t>
            </w:r>
          </w:p>
          <w:p w14:paraId="66FF6FA2" w14:textId="780A7B1C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Statins </w:t>
            </w:r>
          </w:p>
          <w:p w14:paraId="3EF1809A" w14:textId="1E32AA59" w:rsidR="001671EA" w:rsidRDefault="000A251F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diabetes</w:t>
            </w:r>
            <w:r w:rsidR="001671EA">
              <w:rPr>
                <w:rFonts w:ascii="Times New Roman" w:hAnsi="Times New Roman" w:cs="Times New Roman"/>
                <w:sz w:val="24"/>
                <w:szCs w:val="24"/>
              </w:rPr>
              <w:t xml:space="preserve"> / diabetes</w:t>
            </w:r>
          </w:p>
          <w:p w14:paraId="281F8243" w14:textId="62645A85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Panadol </w:t>
            </w:r>
          </w:p>
          <w:p w14:paraId="409A3C32" w14:textId="733A4396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Ibuprofen/other anti-inflammatories</w:t>
            </w:r>
          </w:p>
          <w:p w14:paraId="2B9DED42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Adrenal hormone</w:t>
            </w:r>
          </w:p>
          <w:p w14:paraId="64BB7825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Naltrexone </w:t>
            </w:r>
          </w:p>
          <w:p w14:paraId="1543B7A5" w14:textId="07055BCD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Testosterone</w:t>
            </w:r>
          </w:p>
          <w:p w14:paraId="0359B1A5" w14:textId="2E0892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Clonazepam (epilepsy)</w:t>
            </w:r>
          </w:p>
          <w:p w14:paraId="726A2179" w14:textId="77777777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Vitamins </w:t>
            </w:r>
          </w:p>
          <w:p w14:paraId="3803C317" w14:textId="168FB0BE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Probiotics</w:t>
            </w:r>
          </w:p>
          <w:p w14:paraId="5AEA698C" w14:textId="79723B1E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Minerals (iron, zinc, magnesium, selenium)</w:t>
            </w:r>
          </w:p>
          <w:p w14:paraId="2C72B54C" w14:textId="6E154095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Co-enzyme Q10</w:t>
            </w:r>
          </w:p>
          <w:p w14:paraId="379BA4B9" w14:textId="748386A2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Fish oil and/or Omega 3</w:t>
            </w:r>
          </w:p>
          <w:p w14:paraId="6D7855D1" w14:textId="6830575C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Astragalus</w:t>
            </w:r>
          </w:p>
          <w:p w14:paraId="52F995E9" w14:textId="033A9B6B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Turmeric </w:t>
            </w:r>
          </w:p>
          <w:p w14:paraId="2AABA998" w14:textId="1CCA5B43" w:rsidR="006966FE" w:rsidRPr="004B09C3" w:rsidRDefault="006966FE" w:rsidP="004B09C3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 xml:space="preserve">Calcium </w:t>
            </w:r>
          </w:p>
          <w:p w14:paraId="293E39B2" w14:textId="62B69436" w:rsidR="006966FE" w:rsidRPr="00977707" w:rsidRDefault="006966FE" w:rsidP="00977707">
            <w:pPr>
              <w:ind w:left="340"/>
              <w:rPr>
                <w:rFonts w:ascii="Times New Roman" w:hAnsi="Times New Roman" w:cs="Times New Roman"/>
                <w:sz w:val="24"/>
                <w:szCs w:val="24"/>
              </w:rPr>
            </w:pPr>
            <w:r w:rsidRPr="004B09C3">
              <w:rPr>
                <w:rFonts w:ascii="Times New Roman" w:hAnsi="Times New Roman" w:cs="Times New Roman"/>
                <w:sz w:val="24"/>
                <w:szCs w:val="24"/>
              </w:rPr>
              <w:t>Other herbs</w:t>
            </w:r>
          </w:p>
        </w:tc>
        <w:tc>
          <w:tcPr>
            <w:tcW w:w="1700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1432F0B7" w14:textId="54436A99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0C61935" w14:textId="69700AC8" w:rsidR="00542181" w:rsidRDefault="007F1A9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  <w:p w14:paraId="1ED12C2A" w14:textId="2C527695" w:rsidR="00542181" w:rsidRDefault="005E4C49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  <w:p w14:paraId="36C86C7A" w14:textId="39C9E80B" w:rsidR="00542181" w:rsidRDefault="00BB7F0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40876C0" w14:textId="0EEA3FE5" w:rsidR="00542181" w:rsidRDefault="00B842CC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5C23387" w14:textId="07BE39EA" w:rsidR="00542181" w:rsidRDefault="008D293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E71DF9E" w14:textId="0279E163" w:rsidR="00542181" w:rsidRDefault="009C6578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4C24397" w14:textId="1B37F4F2" w:rsidR="00542181" w:rsidRDefault="000A3B7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B2824C1" w14:textId="1018F15D" w:rsidR="00542181" w:rsidRDefault="004D419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1A24A1F" w14:textId="2BCA6F34" w:rsidR="00542181" w:rsidRDefault="004D419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B9E2E3A" w14:textId="626DD2DD" w:rsidR="00542181" w:rsidRDefault="0019173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ADB3C86" w14:textId="48ECF8E7" w:rsidR="00542181" w:rsidRDefault="00851F80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779585A9" w14:textId="7AA3A687" w:rsidR="00542181" w:rsidRDefault="0009150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01C90E2" w14:textId="2CA999A2" w:rsidR="001671EA" w:rsidRDefault="001671EA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80A1529" w14:textId="51DF5715" w:rsidR="00542181" w:rsidRDefault="00EE050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4BAB0973" w14:textId="11D7D327" w:rsidR="00542181" w:rsidRDefault="00BB7F0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18A1DCF" w14:textId="2AA63457" w:rsidR="00A86111" w:rsidRDefault="00A8611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FE32ACE" w14:textId="105755FA" w:rsidR="00542181" w:rsidRDefault="00977707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ED2F835" w14:textId="67387CB6" w:rsidR="00542181" w:rsidRDefault="007F19F3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21B69A19" w14:textId="690CD168" w:rsidR="006966FE" w:rsidRDefault="004D419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08B62F1" w14:textId="1D7E640A" w:rsidR="006966FE" w:rsidRDefault="00182C1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  <w:p w14:paraId="3E5D346C" w14:textId="2A867E21" w:rsidR="006966FE" w:rsidRDefault="001D467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4B21886" w14:textId="74198024" w:rsidR="006966FE" w:rsidRDefault="001066B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  <w:p w14:paraId="3F36F420" w14:textId="77777777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C750CC0" w14:textId="06536FD5" w:rsidR="006966FE" w:rsidRDefault="00B842B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E310F6D" w14:textId="4DB5031C" w:rsidR="006966FE" w:rsidRDefault="00AB64B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513EF9F0" w14:textId="5DD83F2E" w:rsidR="006966FE" w:rsidRDefault="00AB64B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48D45AB3" w14:textId="6A96B9C9" w:rsidR="006966FE" w:rsidRDefault="00C75D84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76EBAC4" w14:textId="5EBD6EC7" w:rsidR="006966FE" w:rsidRDefault="006D229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53383270" w14:textId="6A6D1645" w:rsidR="006966FE" w:rsidRDefault="00064304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3028CEA3" w14:textId="77777777" w:rsidR="006966FE" w:rsidRDefault="006966FE" w:rsidP="00736C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B6CC1BB" w14:textId="1C074847" w:rsidR="006966FE" w:rsidRDefault="00513AA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  <w:p w14:paraId="1C378704" w14:textId="4990F8EE" w:rsidR="00977707" w:rsidRDefault="008F43C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4C6ADF43" w14:textId="39C36FB6" w:rsidR="00977707" w:rsidRDefault="00C657C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23213AD9" w14:textId="1580AE3C" w:rsidR="00977707" w:rsidRDefault="001F037A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39C0BED" w14:textId="3DFE8B31" w:rsidR="00977707" w:rsidRDefault="00184F8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  <w:p w14:paraId="740CA4B5" w14:textId="75035099" w:rsidR="00977707" w:rsidRDefault="000A3B7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3AD8A157" w14:textId="367A01B4" w:rsidR="00977707" w:rsidRDefault="00B92F5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0BE5F5B4" w14:textId="7D154D98" w:rsidR="00977707" w:rsidRDefault="007F19F3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4548C6EA" w14:textId="4CE0885E" w:rsidR="00977707" w:rsidRDefault="00CC1F20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2AB6E1D" w14:textId="2A3F615F" w:rsidR="00977707" w:rsidRDefault="0019173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C69F073" w14:textId="4BA1F0E2" w:rsidR="00977707" w:rsidRDefault="00B842CC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0DDBDA9F" w14:textId="769AE671" w:rsidR="00977707" w:rsidRDefault="0009150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7EA77B16" w14:textId="5DBCBCF3" w:rsidR="001671EA" w:rsidRDefault="001671EA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3CDDD4D9" w14:textId="62EECFD1" w:rsidR="00977707" w:rsidRDefault="00EE050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  <w:p w14:paraId="70B2C442" w14:textId="65014804" w:rsidR="00977707" w:rsidRDefault="0097286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0B74ACA7" w14:textId="4532B28A" w:rsidR="00977707" w:rsidRDefault="00A8611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161AA5A0" w14:textId="77777777" w:rsidR="00977707" w:rsidRDefault="00977707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B0989CF" w14:textId="29C78B51" w:rsidR="00977707" w:rsidRDefault="007F19F3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65C30772" w14:textId="1E4EAA7E" w:rsidR="00977707" w:rsidRDefault="000A3B7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03BB8A45" w14:textId="1746A5C6" w:rsidR="00977707" w:rsidRDefault="008F428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  <w:p w14:paraId="365A2AF7" w14:textId="04A17356" w:rsidR="00977707" w:rsidRDefault="001D4675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72CA6486" w14:textId="57BE537E" w:rsidR="00977707" w:rsidRDefault="001066B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  <w:p w14:paraId="072F8021" w14:textId="77777777" w:rsidR="00977707" w:rsidRDefault="00977707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451334EE" w14:textId="5095F5F1" w:rsidR="00977707" w:rsidRDefault="00B842BB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62022396" w14:textId="34453392" w:rsidR="00977707" w:rsidRDefault="00AB64B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5CEB0B05" w14:textId="449FEE4B" w:rsidR="00977707" w:rsidRDefault="00BE36A6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  <w:p w14:paraId="263A8267" w14:textId="3362507A" w:rsidR="00977707" w:rsidRDefault="00C75D84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14:paraId="5612A6B7" w14:textId="6093FE52" w:rsidR="00977707" w:rsidRDefault="00D46BF8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  <w:p w14:paraId="2DF3C52F" w14:textId="34ACD989" w:rsidR="00977707" w:rsidRDefault="003F39AD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843" w:type="dxa"/>
            <w:tcBorders>
              <w:top w:val="single" w:sz="4" w:space="0" w:color="000000" w:themeColor="text1"/>
              <w:bottom w:val="single" w:sz="4" w:space="0" w:color="auto"/>
            </w:tcBorders>
          </w:tcPr>
          <w:p w14:paraId="082262F4" w14:textId="77777777" w:rsidR="006966FE" w:rsidRDefault="006966FE" w:rsidP="00736C8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A3ACF22" w14:textId="73DE0955" w:rsidR="006966FE" w:rsidRDefault="007F1A91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0</w:t>
            </w:r>
            <w:r w:rsidR="006966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6966F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2D291070" w14:textId="0D11496E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EE050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%</w:t>
            </w:r>
          </w:p>
          <w:p w14:paraId="1B685E4C" w14:textId="6B3AC691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  <w:p w14:paraId="0DF659A3" w14:textId="48E09F10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  <w:p w14:paraId="3ED97564" w14:textId="6C430259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  <w:p w14:paraId="3779597E" w14:textId="61BE12DB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  <w:p w14:paraId="456AFA49" w14:textId="53E64595" w:rsidR="006966FE" w:rsidRDefault="00B92F52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6966FE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6966FE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  <w:p w14:paraId="34108F3F" w14:textId="44083FCB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7A543DB9" w14:textId="0B842059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0CD0DA3F" w14:textId="66D9A263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.5%</w:t>
            </w:r>
          </w:p>
          <w:p w14:paraId="43515610" w14:textId="4637A8AD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5.6%</w:t>
            </w:r>
          </w:p>
          <w:p w14:paraId="40966601" w14:textId="604EC039" w:rsidR="00106C15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  <w:p w14:paraId="3690EA9B" w14:textId="48314092" w:rsidR="001671EA" w:rsidRDefault="001671EA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44BD5D55" w14:textId="2486F02A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8.6%</w:t>
            </w:r>
          </w:p>
          <w:p w14:paraId="2FB2529B" w14:textId="67B84DE7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6717DE25" w14:textId="24917E2C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  <w:p w14:paraId="19B2297B" w14:textId="7CA21CFF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62EE06B5" w14:textId="6733C8BB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60844257" w14:textId="723F599F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4CF1F5B9" w14:textId="035E13B0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  <w:p w14:paraId="796C862E" w14:textId="4B260235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536499F5" w14:textId="0C2F78BC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2.5%</w:t>
            </w:r>
          </w:p>
          <w:p w14:paraId="7EEFC275" w14:textId="77777777" w:rsidR="00835CB7" w:rsidRDefault="00835CB7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5732099" w14:textId="143770BB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3CB66A32" w14:textId="2DEC84C2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4%</w:t>
            </w:r>
          </w:p>
          <w:p w14:paraId="3D14C71F" w14:textId="65ADE39C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.3%</w:t>
            </w:r>
          </w:p>
          <w:p w14:paraId="6127CAA0" w14:textId="5B01CF68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%</w:t>
            </w:r>
          </w:p>
          <w:p w14:paraId="4E953836" w14:textId="6F7EACA8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46BF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%</w:t>
            </w:r>
          </w:p>
          <w:p w14:paraId="5977139F" w14:textId="29B19BE1" w:rsidR="006966FE" w:rsidRDefault="006966FE" w:rsidP="00C22D3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.9%</w:t>
            </w:r>
          </w:p>
        </w:tc>
      </w:tr>
    </w:tbl>
    <w:p w14:paraId="183C6AA8" w14:textId="77777777" w:rsidR="00420E36" w:rsidRDefault="00420E36">
      <w:pPr>
        <w:rPr>
          <w:rFonts w:ascii="Times New Roman" w:hAnsi="Times New Roman" w:cs="Times New Roman"/>
          <w:sz w:val="24"/>
          <w:szCs w:val="24"/>
        </w:rPr>
      </w:pPr>
    </w:p>
    <w:sectPr w:rsidR="00420E36" w:rsidSect="00B065E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9F08B5"/>
    <w:multiLevelType w:val="hybridMultilevel"/>
    <w:tmpl w:val="26C80B36"/>
    <w:lvl w:ilvl="0" w:tplc="E58E2776">
      <w:start w:val="53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7C0650F7"/>
    <w:multiLevelType w:val="hybridMultilevel"/>
    <w:tmpl w:val="A9304B8E"/>
    <w:lvl w:ilvl="0" w:tplc="1EF2951A">
      <w:start w:val="1"/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C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59954766">
    <w:abstractNumId w:val="1"/>
  </w:num>
  <w:num w:numId="2" w16cid:durableId="511994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0E36"/>
    <w:rsid w:val="00001B30"/>
    <w:rsid w:val="00006CBC"/>
    <w:rsid w:val="00011E47"/>
    <w:rsid w:val="00017905"/>
    <w:rsid w:val="00017C43"/>
    <w:rsid w:val="00022B0C"/>
    <w:rsid w:val="0003173B"/>
    <w:rsid w:val="000406CA"/>
    <w:rsid w:val="00041303"/>
    <w:rsid w:val="000519C3"/>
    <w:rsid w:val="00053D4C"/>
    <w:rsid w:val="00063E2C"/>
    <w:rsid w:val="00064304"/>
    <w:rsid w:val="00087470"/>
    <w:rsid w:val="0009150E"/>
    <w:rsid w:val="00095655"/>
    <w:rsid w:val="00095C02"/>
    <w:rsid w:val="000A251F"/>
    <w:rsid w:val="000A3B7D"/>
    <w:rsid w:val="000B481F"/>
    <w:rsid w:val="000B6407"/>
    <w:rsid w:val="000C75DF"/>
    <w:rsid w:val="000D1A72"/>
    <w:rsid w:val="000E42E6"/>
    <w:rsid w:val="000F029B"/>
    <w:rsid w:val="0010000A"/>
    <w:rsid w:val="001066BE"/>
    <w:rsid w:val="00106C15"/>
    <w:rsid w:val="001072CD"/>
    <w:rsid w:val="0010784A"/>
    <w:rsid w:val="00124944"/>
    <w:rsid w:val="00126DF3"/>
    <w:rsid w:val="00141C96"/>
    <w:rsid w:val="00150C80"/>
    <w:rsid w:val="001513A2"/>
    <w:rsid w:val="001619F9"/>
    <w:rsid w:val="001671EA"/>
    <w:rsid w:val="00167A35"/>
    <w:rsid w:val="0018052A"/>
    <w:rsid w:val="00182C1E"/>
    <w:rsid w:val="00184F85"/>
    <w:rsid w:val="0019173B"/>
    <w:rsid w:val="00195CC2"/>
    <w:rsid w:val="00197B01"/>
    <w:rsid w:val="001A1094"/>
    <w:rsid w:val="001B6093"/>
    <w:rsid w:val="001B7C63"/>
    <w:rsid w:val="001C27AC"/>
    <w:rsid w:val="001D4224"/>
    <w:rsid w:val="001D4675"/>
    <w:rsid w:val="001E2AD1"/>
    <w:rsid w:val="001F037A"/>
    <w:rsid w:val="001F21CB"/>
    <w:rsid w:val="00216892"/>
    <w:rsid w:val="00222A28"/>
    <w:rsid w:val="00226318"/>
    <w:rsid w:val="00231882"/>
    <w:rsid w:val="00252125"/>
    <w:rsid w:val="002625BC"/>
    <w:rsid w:val="002671AE"/>
    <w:rsid w:val="002723EF"/>
    <w:rsid w:val="00283B69"/>
    <w:rsid w:val="00287B6B"/>
    <w:rsid w:val="002A6743"/>
    <w:rsid w:val="002C035F"/>
    <w:rsid w:val="002C0B62"/>
    <w:rsid w:val="002D1530"/>
    <w:rsid w:val="002E289F"/>
    <w:rsid w:val="002E4556"/>
    <w:rsid w:val="002E4746"/>
    <w:rsid w:val="003015F7"/>
    <w:rsid w:val="00304C0E"/>
    <w:rsid w:val="003229EC"/>
    <w:rsid w:val="003425B6"/>
    <w:rsid w:val="00350EC0"/>
    <w:rsid w:val="00351CD4"/>
    <w:rsid w:val="00351F19"/>
    <w:rsid w:val="0035209B"/>
    <w:rsid w:val="003552DB"/>
    <w:rsid w:val="003626E1"/>
    <w:rsid w:val="00374F14"/>
    <w:rsid w:val="0037735F"/>
    <w:rsid w:val="00383BB6"/>
    <w:rsid w:val="00383D4B"/>
    <w:rsid w:val="00392137"/>
    <w:rsid w:val="003950D5"/>
    <w:rsid w:val="003A317A"/>
    <w:rsid w:val="003B44BA"/>
    <w:rsid w:val="003C7D05"/>
    <w:rsid w:val="003D4B0C"/>
    <w:rsid w:val="003F0BAF"/>
    <w:rsid w:val="003F1843"/>
    <w:rsid w:val="003F39AD"/>
    <w:rsid w:val="00420E36"/>
    <w:rsid w:val="00422175"/>
    <w:rsid w:val="00426F0D"/>
    <w:rsid w:val="004344D7"/>
    <w:rsid w:val="00436097"/>
    <w:rsid w:val="00445A55"/>
    <w:rsid w:val="00467C87"/>
    <w:rsid w:val="00481694"/>
    <w:rsid w:val="00483700"/>
    <w:rsid w:val="00495EC3"/>
    <w:rsid w:val="004979AB"/>
    <w:rsid w:val="004B09C3"/>
    <w:rsid w:val="004B206E"/>
    <w:rsid w:val="004B3934"/>
    <w:rsid w:val="004D013F"/>
    <w:rsid w:val="004D419D"/>
    <w:rsid w:val="004D47F0"/>
    <w:rsid w:val="004D5347"/>
    <w:rsid w:val="004E185B"/>
    <w:rsid w:val="004E7C9D"/>
    <w:rsid w:val="004F79E3"/>
    <w:rsid w:val="00513AA5"/>
    <w:rsid w:val="00532315"/>
    <w:rsid w:val="00542181"/>
    <w:rsid w:val="00545681"/>
    <w:rsid w:val="00557F7E"/>
    <w:rsid w:val="00561FE3"/>
    <w:rsid w:val="00565000"/>
    <w:rsid w:val="00575ADB"/>
    <w:rsid w:val="005A3BFB"/>
    <w:rsid w:val="005B2E0D"/>
    <w:rsid w:val="005B341A"/>
    <w:rsid w:val="005B4603"/>
    <w:rsid w:val="005D60DA"/>
    <w:rsid w:val="005E4C49"/>
    <w:rsid w:val="00600F74"/>
    <w:rsid w:val="006130E7"/>
    <w:rsid w:val="00614000"/>
    <w:rsid w:val="006332E5"/>
    <w:rsid w:val="00663099"/>
    <w:rsid w:val="006642B8"/>
    <w:rsid w:val="00681B35"/>
    <w:rsid w:val="0068317E"/>
    <w:rsid w:val="00683697"/>
    <w:rsid w:val="006840B5"/>
    <w:rsid w:val="006966FE"/>
    <w:rsid w:val="00696F2E"/>
    <w:rsid w:val="006A60C7"/>
    <w:rsid w:val="006B66AB"/>
    <w:rsid w:val="006D229D"/>
    <w:rsid w:val="006D59C3"/>
    <w:rsid w:val="006E5726"/>
    <w:rsid w:val="00700430"/>
    <w:rsid w:val="007019DD"/>
    <w:rsid w:val="007120BC"/>
    <w:rsid w:val="0072552F"/>
    <w:rsid w:val="00736C8E"/>
    <w:rsid w:val="00755A3A"/>
    <w:rsid w:val="00766216"/>
    <w:rsid w:val="0077255A"/>
    <w:rsid w:val="00786DA9"/>
    <w:rsid w:val="00792CEB"/>
    <w:rsid w:val="007B0D69"/>
    <w:rsid w:val="007B1609"/>
    <w:rsid w:val="007C5A38"/>
    <w:rsid w:val="007D128F"/>
    <w:rsid w:val="007D337C"/>
    <w:rsid w:val="007D5A26"/>
    <w:rsid w:val="007E308D"/>
    <w:rsid w:val="007E7C25"/>
    <w:rsid w:val="007F13B9"/>
    <w:rsid w:val="007F19F3"/>
    <w:rsid w:val="007F1A91"/>
    <w:rsid w:val="00802B43"/>
    <w:rsid w:val="00806C12"/>
    <w:rsid w:val="008129B5"/>
    <w:rsid w:val="008147E2"/>
    <w:rsid w:val="0081580D"/>
    <w:rsid w:val="008175A8"/>
    <w:rsid w:val="00820A07"/>
    <w:rsid w:val="00822316"/>
    <w:rsid w:val="00824CBD"/>
    <w:rsid w:val="0083581D"/>
    <w:rsid w:val="00835CB7"/>
    <w:rsid w:val="00843215"/>
    <w:rsid w:val="008436A0"/>
    <w:rsid w:val="008442D1"/>
    <w:rsid w:val="00851F80"/>
    <w:rsid w:val="00853543"/>
    <w:rsid w:val="00857BC0"/>
    <w:rsid w:val="0087293A"/>
    <w:rsid w:val="00877383"/>
    <w:rsid w:val="00884753"/>
    <w:rsid w:val="008A755E"/>
    <w:rsid w:val="008B2D25"/>
    <w:rsid w:val="008C11D0"/>
    <w:rsid w:val="008D145A"/>
    <w:rsid w:val="008D2935"/>
    <w:rsid w:val="008D480F"/>
    <w:rsid w:val="008D7E1E"/>
    <w:rsid w:val="008E7B70"/>
    <w:rsid w:val="008F2E2F"/>
    <w:rsid w:val="008F428B"/>
    <w:rsid w:val="008F43C2"/>
    <w:rsid w:val="009007C1"/>
    <w:rsid w:val="00904AE9"/>
    <w:rsid w:val="00912939"/>
    <w:rsid w:val="00912C3E"/>
    <w:rsid w:val="0091377E"/>
    <w:rsid w:val="0093129B"/>
    <w:rsid w:val="00944117"/>
    <w:rsid w:val="00946439"/>
    <w:rsid w:val="009518C7"/>
    <w:rsid w:val="00971A61"/>
    <w:rsid w:val="00972865"/>
    <w:rsid w:val="009732C2"/>
    <w:rsid w:val="00973860"/>
    <w:rsid w:val="00975DD4"/>
    <w:rsid w:val="00976EC4"/>
    <w:rsid w:val="00977707"/>
    <w:rsid w:val="00995A12"/>
    <w:rsid w:val="009C4F04"/>
    <w:rsid w:val="009C50E5"/>
    <w:rsid w:val="009C6578"/>
    <w:rsid w:val="009D2360"/>
    <w:rsid w:val="009D5B85"/>
    <w:rsid w:val="009E34D8"/>
    <w:rsid w:val="009E65C6"/>
    <w:rsid w:val="00A157C3"/>
    <w:rsid w:val="00A164A1"/>
    <w:rsid w:val="00A43A6C"/>
    <w:rsid w:val="00A8237C"/>
    <w:rsid w:val="00A86111"/>
    <w:rsid w:val="00A92EFB"/>
    <w:rsid w:val="00AA267F"/>
    <w:rsid w:val="00AB64B1"/>
    <w:rsid w:val="00AE2BA8"/>
    <w:rsid w:val="00AF01E0"/>
    <w:rsid w:val="00AF0D74"/>
    <w:rsid w:val="00AF1907"/>
    <w:rsid w:val="00AF5369"/>
    <w:rsid w:val="00AF583E"/>
    <w:rsid w:val="00B065EC"/>
    <w:rsid w:val="00B2055E"/>
    <w:rsid w:val="00B2151D"/>
    <w:rsid w:val="00B32912"/>
    <w:rsid w:val="00B46DBF"/>
    <w:rsid w:val="00B72052"/>
    <w:rsid w:val="00B7217B"/>
    <w:rsid w:val="00B72A5C"/>
    <w:rsid w:val="00B7620B"/>
    <w:rsid w:val="00B842BB"/>
    <w:rsid w:val="00B842CC"/>
    <w:rsid w:val="00B92F52"/>
    <w:rsid w:val="00BA71CF"/>
    <w:rsid w:val="00BB7F0B"/>
    <w:rsid w:val="00BC3029"/>
    <w:rsid w:val="00BD1F9D"/>
    <w:rsid w:val="00BE34DB"/>
    <w:rsid w:val="00BE36A6"/>
    <w:rsid w:val="00BF02E3"/>
    <w:rsid w:val="00BF3E58"/>
    <w:rsid w:val="00C04E6D"/>
    <w:rsid w:val="00C20870"/>
    <w:rsid w:val="00C22D3B"/>
    <w:rsid w:val="00C350CB"/>
    <w:rsid w:val="00C37010"/>
    <w:rsid w:val="00C47E43"/>
    <w:rsid w:val="00C534A6"/>
    <w:rsid w:val="00C6129F"/>
    <w:rsid w:val="00C657C2"/>
    <w:rsid w:val="00C70B08"/>
    <w:rsid w:val="00C71AAF"/>
    <w:rsid w:val="00C74C31"/>
    <w:rsid w:val="00C75D84"/>
    <w:rsid w:val="00C83CA5"/>
    <w:rsid w:val="00C87466"/>
    <w:rsid w:val="00C87A19"/>
    <w:rsid w:val="00C969B0"/>
    <w:rsid w:val="00C97F41"/>
    <w:rsid w:val="00CA3B8E"/>
    <w:rsid w:val="00CB2AE8"/>
    <w:rsid w:val="00CC1F20"/>
    <w:rsid w:val="00CC228B"/>
    <w:rsid w:val="00CC2447"/>
    <w:rsid w:val="00CF0BB5"/>
    <w:rsid w:val="00CF6786"/>
    <w:rsid w:val="00CF6EBB"/>
    <w:rsid w:val="00D20E38"/>
    <w:rsid w:val="00D31968"/>
    <w:rsid w:val="00D36502"/>
    <w:rsid w:val="00D3790D"/>
    <w:rsid w:val="00D4625F"/>
    <w:rsid w:val="00D46574"/>
    <w:rsid w:val="00D46BF8"/>
    <w:rsid w:val="00D51809"/>
    <w:rsid w:val="00D567C6"/>
    <w:rsid w:val="00D6423D"/>
    <w:rsid w:val="00D73198"/>
    <w:rsid w:val="00D81956"/>
    <w:rsid w:val="00D85489"/>
    <w:rsid w:val="00D90C56"/>
    <w:rsid w:val="00DA5ACD"/>
    <w:rsid w:val="00DC6076"/>
    <w:rsid w:val="00DD3219"/>
    <w:rsid w:val="00DD542F"/>
    <w:rsid w:val="00DD75B6"/>
    <w:rsid w:val="00DE0375"/>
    <w:rsid w:val="00DE2896"/>
    <w:rsid w:val="00DE5AB3"/>
    <w:rsid w:val="00DE7927"/>
    <w:rsid w:val="00DF2C98"/>
    <w:rsid w:val="00DF4272"/>
    <w:rsid w:val="00E01D07"/>
    <w:rsid w:val="00E03E26"/>
    <w:rsid w:val="00E126E2"/>
    <w:rsid w:val="00E22E33"/>
    <w:rsid w:val="00E259CF"/>
    <w:rsid w:val="00E42E85"/>
    <w:rsid w:val="00E5502E"/>
    <w:rsid w:val="00E77AD2"/>
    <w:rsid w:val="00E8493A"/>
    <w:rsid w:val="00E91261"/>
    <w:rsid w:val="00E9655B"/>
    <w:rsid w:val="00EA102B"/>
    <w:rsid w:val="00EA1C8B"/>
    <w:rsid w:val="00EA292C"/>
    <w:rsid w:val="00EA474A"/>
    <w:rsid w:val="00EB5388"/>
    <w:rsid w:val="00ED6B34"/>
    <w:rsid w:val="00EE0502"/>
    <w:rsid w:val="00EF7EFF"/>
    <w:rsid w:val="00F0089A"/>
    <w:rsid w:val="00F05297"/>
    <w:rsid w:val="00F067BF"/>
    <w:rsid w:val="00F10323"/>
    <w:rsid w:val="00F11D87"/>
    <w:rsid w:val="00F12375"/>
    <w:rsid w:val="00F25AE4"/>
    <w:rsid w:val="00F40649"/>
    <w:rsid w:val="00F54A76"/>
    <w:rsid w:val="00F55AC6"/>
    <w:rsid w:val="00F854DE"/>
    <w:rsid w:val="00F85CB6"/>
    <w:rsid w:val="00FA2697"/>
    <w:rsid w:val="00FC5B42"/>
    <w:rsid w:val="00FC6EB5"/>
    <w:rsid w:val="00FD17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7F91D1"/>
  <w15:chartTrackingRefBased/>
  <w15:docId w15:val="{84B3DE76-72C8-4118-9B3E-E59B9BC8D5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20E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019D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6</TotalTime>
  <Pages>1</Pages>
  <Words>145</Words>
  <Characters>827</Characters>
  <Application>Microsoft Office Word</Application>
  <DocSecurity>0</DocSecurity>
  <Lines>6</Lines>
  <Paragraphs>1</Paragraphs>
  <ScaleCrop>false</ScaleCrop>
  <Company/>
  <LinksUpToDate>false</LinksUpToDate>
  <CharactersWithSpaces>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zanne Broadbent</dc:creator>
  <cp:keywords/>
  <dc:description/>
  <cp:lastModifiedBy>Suzanne Broadbent</cp:lastModifiedBy>
  <cp:revision>73</cp:revision>
  <dcterms:created xsi:type="dcterms:W3CDTF">2024-12-16T03:44:00Z</dcterms:created>
  <dcterms:modified xsi:type="dcterms:W3CDTF">2025-01-29T06:36:00Z</dcterms:modified>
</cp:coreProperties>
</file>